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24C" w:rsidRDefault="0050124C" w:rsidP="0050124C">
      <w:pPr>
        <w:jc w:val="both"/>
      </w:pPr>
      <w:r>
        <w:rPr>
          <w:rFonts w:ascii="Times New Roman" w:hAnsi="Times New Roman"/>
          <w:b/>
          <w:bCs/>
          <w:sz w:val="20"/>
        </w:rPr>
        <w:t xml:space="preserve">Supplementary table S5: A list of unique motifs obtained in the transcript sequences of four </w:t>
      </w:r>
      <w:proofErr w:type="spellStart"/>
      <w:r>
        <w:rPr>
          <w:rFonts w:ascii="Times New Roman" w:hAnsi="Times New Roman"/>
          <w:b/>
          <w:bCs/>
          <w:i/>
          <w:sz w:val="20"/>
        </w:rPr>
        <w:t>Aspergillus</w:t>
      </w:r>
      <w:r w:rsidRPr="00594B99">
        <w:rPr>
          <w:rFonts w:ascii="Times New Roman" w:hAnsi="Times New Roman"/>
          <w:b/>
          <w:bCs/>
          <w:i/>
          <w:sz w:val="20"/>
        </w:rPr>
        <w:t>a</w:t>
      </w:r>
      <w:proofErr w:type="spellEnd"/>
      <w:r>
        <w:rPr>
          <w:rFonts w:ascii="Times New Roman" w:hAnsi="Times New Roman"/>
          <w:b/>
          <w:bCs/>
          <w:sz w:val="20"/>
        </w:rPr>
        <w:t xml:space="preserve"> species analyzed</w:t>
      </w:r>
    </w:p>
    <w:tbl>
      <w:tblPr>
        <w:tblW w:w="13467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10"/>
        <w:gridCol w:w="3685"/>
        <w:gridCol w:w="2977"/>
        <w:gridCol w:w="3402"/>
        <w:gridCol w:w="2693"/>
      </w:tblGrid>
      <w:tr w:rsidR="0050124C" w:rsidRPr="00333E56" w:rsidTr="00A83414">
        <w:trPr>
          <w:trHeight w:val="222"/>
        </w:trPr>
        <w:tc>
          <w:tcPr>
            <w:tcW w:w="710" w:type="dxa"/>
          </w:tcPr>
          <w:p w:rsidR="0050124C" w:rsidRPr="00333E56" w:rsidRDefault="0050124C" w:rsidP="00A834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85" w:type="dxa"/>
          </w:tcPr>
          <w:p w:rsidR="0050124C" w:rsidRPr="00333E56" w:rsidRDefault="0050124C" w:rsidP="00A83414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</w:rPr>
              <w:t>A</w:t>
            </w:r>
            <w:r w:rsidRPr="00333E5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333E56">
              <w:rPr>
                <w:rFonts w:ascii="Times New Roman" w:hAnsi="Times New Roman"/>
                <w:i/>
                <w:iCs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2977" w:type="dxa"/>
          </w:tcPr>
          <w:p w:rsidR="0050124C" w:rsidRPr="00333E56" w:rsidRDefault="0050124C" w:rsidP="00A83414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</w:rPr>
              <w:t>A</w:t>
            </w:r>
            <w:r w:rsidRPr="00333E5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333E56">
              <w:rPr>
                <w:rFonts w:ascii="Times New Roman" w:hAnsi="Times New Roman"/>
                <w:i/>
                <w:iCs/>
                <w:sz w:val="20"/>
                <w:szCs w:val="20"/>
              </w:rPr>
              <w:t>terr</w:t>
            </w:r>
            <w:r>
              <w:rPr>
                <w:rFonts w:ascii="Times New Roman" w:hAnsi="Times New Roman"/>
                <w:i/>
                <w:iCs/>
                <w:sz w:val="20"/>
              </w:rPr>
              <w:t>e</w:t>
            </w:r>
            <w:r w:rsidRPr="00333E56">
              <w:rPr>
                <w:rFonts w:ascii="Times New Roman" w:hAnsi="Times New Roman"/>
                <w:i/>
                <w:iCs/>
                <w:sz w:val="20"/>
                <w:szCs w:val="20"/>
              </w:rPr>
              <w:t>us</w:t>
            </w:r>
            <w:proofErr w:type="spellEnd"/>
          </w:p>
        </w:tc>
        <w:tc>
          <w:tcPr>
            <w:tcW w:w="3402" w:type="dxa"/>
          </w:tcPr>
          <w:p w:rsidR="0050124C" w:rsidRPr="00333E56" w:rsidRDefault="0050124C" w:rsidP="00A83414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</w:rPr>
              <w:t>A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idulans</w:t>
            </w:r>
            <w:proofErr w:type="spellEnd"/>
          </w:p>
        </w:tc>
        <w:tc>
          <w:tcPr>
            <w:tcW w:w="2693" w:type="dxa"/>
          </w:tcPr>
          <w:p w:rsidR="0050124C" w:rsidRPr="00333E56" w:rsidRDefault="0050124C" w:rsidP="00A83414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</w:rPr>
              <w:t>A</w:t>
            </w:r>
            <w:r w:rsidRPr="00333E5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333E56">
              <w:rPr>
                <w:rFonts w:ascii="Times New Roman" w:hAnsi="Times New Roman"/>
                <w:i/>
                <w:iCs/>
                <w:sz w:val="20"/>
                <w:szCs w:val="20"/>
              </w:rPr>
              <w:t>oryzae</w:t>
            </w:r>
            <w:proofErr w:type="spellEnd"/>
          </w:p>
        </w:tc>
      </w:tr>
      <w:tr w:rsidR="0050124C" w:rsidRPr="00333E56" w:rsidTr="00A83414">
        <w:trPr>
          <w:trHeight w:val="255"/>
        </w:trPr>
        <w:tc>
          <w:tcPr>
            <w:tcW w:w="710" w:type="dxa"/>
          </w:tcPr>
          <w:p w:rsidR="0050124C" w:rsidRPr="00333E56" w:rsidRDefault="0050124C" w:rsidP="00A834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3E56">
              <w:rPr>
                <w:rFonts w:ascii="Times New Roman" w:hAnsi="Times New Roman"/>
                <w:sz w:val="20"/>
              </w:rPr>
              <w:t>di</w:t>
            </w:r>
            <w:proofErr w:type="spellEnd"/>
          </w:p>
        </w:tc>
        <w:tc>
          <w:tcPr>
            <w:tcW w:w="3685" w:type="dxa"/>
          </w:tcPr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t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g</w:t>
            </w:r>
            <w:proofErr w:type="spellEnd"/>
          </w:p>
        </w:tc>
        <w:tc>
          <w:tcPr>
            <w:tcW w:w="2977" w:type="dxa"/>
          </w:tcPr>
          <w:p w:rsidR="0050124C" w:rsidRPr="00520094" w:rsidRDefault="0050124C" w:rsidP="00A83414">
            <w:pPr>
              <w:spacing w:after="0" w:line="240" w:lineRule="auto"/>
              <w:ind w:left="-108" w:right="-52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520094">
              <w:rPr>
                <w:rFonts w:ascii="Times New Roman" w:eastAsia="Times New Roman" w:hAnsi="Times New Roman"/>
                <w:sz w:val="20"/>
              </w:rPr>
              <w:t xml:space="preserve">cg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t</w:t>
            </w:r>
            <w:proofErr w:type="spellEnd"/>
          </w:p>
        </w:tc>
        <w:tc>
          <w:tcPr>
            <w:tcW w:w="3402" w:type="dxa"/>
          </w:tcPr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693" w:type="dxa"/>
          </w:tcPr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520094">
              <w:rPr>
                <w:rFonts w:ascii="Times New Roman" w:hAnsi="Times New Roman"/>
                <w:sz w:val="20"/>
              </w:rPr>
              <w:t>at</w:t>
            </w:r>
          </w:p>
        </w:tc>
      </w:tr>
      <w:tr w:rsidR="0050124C" w:rsidRPr="00333E56" w:rsidTr="00A83414">
        <w:trPr>
          <w:trHeight w:val="255"/>
        </w:trPr>
        <w:tc>
          <w:tcPr>
            <w:tcW w:w="710" w:type="dxa"/>
          </w:tcPr>
          <w:p w:rsidR="0050124C" w:rsidRPr="00333E56" w:rsidRDefault="0050124C" w:rsidP="00A834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333E56">
              <w:rPr>
                <w:rFonts w:ascii="Times New Roman" w:hAnsi="Times New Roman"/>
                <w:sz w:val="20"/>
              </w:rPr>
              <w:t>tri</w:t>
            </w:r>
          </w:p>
        </w:tc>
        <w:tc>
          <w:tcPr>
            <w:tcW w:w="3685" w:type="dxa"/>
          </w:tcPr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a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 ,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t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 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t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 ,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t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 ,tat</w:t>
            </w:r>
          </w:p>
        </w:tc>
        <w:tc>
          <w:tcPr>
            <w:tcW w:w="2977" w:type="dxa"/>
          </w:tcPr>
          <w:p w:rsidR="0050124C" w:rsidRPr="00520094" w:rsidRDefault="0050124C" w:rsidP="00A83414">
            <w:pPr>
              <w:spacing w:after="0" w:line="240" w:lineRule="auto"/>
              <w:ind w:left="-108" w:right="-52"/>
              <w:rPr>
                <w:rFonts w:ascii="Times New Roman" w:hAnsi="Times New Roman" w:cs="Times New Roman"/>
                <w:b/>
                <w:i/>
                <w:sz w:val="20"/>
              </w:rPr>
            </w:pPr>
          </w:p>
        </w:tc>
        <w:tc>
          <w:tcPr>
            <w:tcW w:w="3402" w:type="dxa"/>
          </w:tcPr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taa</w:t>
            </w:r>
            <w:proofErr w:type="spellEnd"/>
          </w:p>
        </w:tc>
        <w:tc>
          <w:tcPr>
            <w:tcW w:w="2693" w:type="dxa"/>
          </w:tcPr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520094">
              <w:rPr>
                <w:rFonts w:ascii="Times New Roman" w:hAnsi="Times New Roman"/>
                <w:sz w:val="20"/>
              </w:rPr>
              <w:t xml:space="preserve">act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gt</w:t>
            </w:r>
            <w:proofErr w:type="spellEnd"/>
          </w:p>
        </w:tc>
      </w:tr>
      <w:tr w:rsidR="0050124C" w:rsidRPr="00333E56" w:rsidTr="00A83414">
        <w:trPr>
          <w:trHeight w:val="745"/>
        </w:trPr>
        <w:tc>
          <w:tcPr>
            <w:tcW w:w="710" w:type="dxa"/>
          </w:tcPr>
          <w:p w:rsidR="0050124C" w:rsidRPr="00333E56" w:rsidRDefault="0050124C" w:rsidP="00A834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333E56">
              <w:rPr>
                <w:rFonts w:ascii="Times New Roman" w:hAnsi="Times New Roman"/>
                <w:sz w:val="20"/>
              </w:rPr>
              <w:t>tetra</w:t>
            </w:r>
          </w:p>
        </w:tc>
        <w:tc>
          <w:tcPr>
            <w:tcW w:w="3685" w:type="dxa"/>
          </w:tcPr>
          <w:p w:rsidR="0050124C" w:rsidRPr="00520094" w:rsidRDefault="0050124C" w:rsidP="00A83414">
            <w:pPr>
              <w:spacing w:after="0" w:line="240" w:lineRule="auto"/>
              <w:ind w:left="-450" w:firstLine="504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aca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gg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ta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tc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aa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ac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ag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cata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 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ca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ta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tg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aat,gag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ct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gg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gt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aa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 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agc,tat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at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ga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ga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gt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gtt,ttag,tttc</w:t>
            </w:r>
            <w:proofErr w:type="spellEnd"/>
          </w:p>
        </w:tc>
        <w:tc>
          <w:tcPr>
            <w:tcW w:w="2977" w:type="dxa"/>
          </w:tcPr>
          <w:p w:rsidR="0050124C" w:rsidRPr="00520094" w:rsidRDefault="0050124C" w:rsidP="00A83414">
            <w:pPr>
              <w:spacing w:after="0" w:line="240" w:lineRule="auto"/>
              <w:ind w:left="-63" w:right="-52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gc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gg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g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agt</w:t>
            </w:r>
            <w:proofErr w:type="spellEnd"/>
            <w:r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ac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at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ca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cgg</w:t>
            </w:r>
            <w:proofErr w:type="spellEnd"/>
            <w:r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gc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tc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tc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acc</w:t>
            </w:r>
            <w:proofErr w:type="spellEnd"/>
            <w:r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ca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cc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cct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ctg</w:t>
            </w:r>
            <w:proofErr w:type="spellEnd"/>
          </w:p>
        </w:tc>
        <w:tc>
          <w:tcPr>
            <w:tcW w:w="3402" w:type="dxa"/>
          </w:tcPr>
          <w:p w:rsidR="0050124C" w:rsidRPr="00520094" w:rsidRDefault="0050124C" w:rsidP="00A83414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cg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ct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gt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tc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aa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at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t</w:t>
            </w:r>
            <w:r>
              <w:rPr>
                <w:rFonts w:ascii="Times New Roman" w:eastAsia="Times New Roman" w:hAnsi="Times New Roman"/>
                <w:sz w:val="20"/>
              </w:rPr>
              <w:t>t</w:t>
            </w:r>
            <w:proofErr w:type="spellEnd"/>
            <w:r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sz w:val="20"/>
              </w:rPr>
              <w:t>cgca</w:t>
            </w:r>
            <w:proofErr w:type="spellEnd"/>
            <w:r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sz w:val="20"/>
              </w:rPr>
              <w:t>cggg</w:t>
            </w:r>
            <w:proofErr w:type="spellEnd"/>
            <w:r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sz w:val="20"/>
              </w:rPr>
              <w:t>gcag</w:t>
            </w:r>
            <w:proofErr w:type="spellEnd"/>
            <w:r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sz w:val="20"/>
              </w:rPr>
              <w:t>gggt</w:t>
            </w:r>
            <w:proofErr w:type="spellEnd"/>
            <w:r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sz w:val="20"/>
              </w:rPr>
              <w:t>gtt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tt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 ,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att</w:t>
            </w:r>
            <w:proofErr w:type="spellEnd"/>
          </w:p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693" w:type="dxa"/>
          </w:tcPr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aaa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act,aag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caa,acag,act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atca,atgt,cac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caa,cgtt,gaa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gcct,tgcg,ttgg</w:t>
            </w:r>
            <w:proofErr w:type="spellEnd"/>
          </w:p>
        </w:tc>
      </w:tr>
      <w:tr w:rsidR="0050124C" w:rsidRPr="00333E56" w:rsidTr="00A83414">
        <w:trPr>
          <w:trHeight w:val="1345"/>
        </w:trPr>
        <w:tc>
          <w:tcPr>
            <w:tcW w:w="710" w:type="dxa"/>
          </w:tcPr>
          <w:p w:rsidR="0050124C" w:rsidRPr="00333E56" w:rsidRDefault="0050124C" w:rsidP="00A834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3E56">
              <w:rPr>
                <w:rFonts w:ascii="Times New Roman" w:hAnsi="Times New Roman"/>
                <w:sz w:val="20"/>
              </w:rPr>
              <w:t>penta</w:t>
            </w:r>
            <w:proofErr w:type="spellEnd"/>
          </w:p>
        </w:tc>
        <w:tc>
          <w:tcPr>
            <w:tcW w:w="3685" w:type="dxa"/>
          </w:tcPr>
          <w:p w:rsidR="0050124C" w:rsidRPr="00520094" w:rsidRDefault="0050124C" w:rsidP="00A83414">
            <w:pPr>
              <w:spacing w:after="0" w:line="240" w:lineRule="auto"/>
              <w:ind w:left="54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atagg,atgtg,caagg,cacac,cacct,cagcg,cccct,ccttt,cgaca,cgat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tgg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ttt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agg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ata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atg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caa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ccc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gaa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ggg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ttt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aac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att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cca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ccc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ccg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ctag,tcta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ctc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gaa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gatg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ggg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tct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tgc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tc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ttt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</w:tc>
        <w:tc>
          <w:tcPr>
            <w:tcW w:w="2977" w:type="dxa"/>
          </w:tcPr>
          <w:p w:rsidR="0050124C" w:rsidRPr="00520094" w:rsidRDefault="0050124C" w:rsidP="00A83414">
            <w:pPr>
              <w:spacing w:after="0" w:line="240" w:lineRule="auto"/>
              <w:ind w:left="-108" w:right="-52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aaga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gaca,cccat,ccga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ctcg,cgcg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ggat,gcagc,gccc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left="-108" w:right="-52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gccga,gcgcg,ggga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gcag</w:t>
            </w:r>
            <w:proofErr w:type="spellEnd"/>
          </w:p>
        </w:tc>
        <w:tc>
          <w:tcPr>
            <w:tcW w:w="3402" w:type="dxa"/>
          </w:tcPr>
          <w:p w:rsidR="0050124C" w:rsidRPr="00520094" w:rsidRDefault="0050124C" w:rsidP="00A83414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cgc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gacg,atgg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aagt,caga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gag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gat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gct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aaa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att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caa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gga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gtc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ccc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gcg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tcgg</w:t>
            </w:r>
            <w:proofErr w:type="spellEnd"/>
          </w:p>
        </w:tc>
        <w:tc>
          <w:tcPr>
            <w:tcW w:w="2693" w:type="dxa"/>
          </w:tcPr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agaa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tcc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aca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caa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ccct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cgg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tcca,ctct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gaaaa,gagg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attt,tcca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tcctc,tctt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tgtc</w:t>
            </w:r>
            <w:proofErr w:type="spellEnd"/>
          </w:p>
          <w:p w:rsidR="0050124C" w:rsidRPr="00520094" w:rsidRDefault="0050124C" w:rsidP="00A83414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0124C" w:rsidRPr="00333E56" w:rsidTr="00A83414">
        <w:trPr>
          <w:trHeight w:val="1430"/>
        </w:trPr>
        <w:tc>
          <w:tcPr>
            <w:tcW w:w="710" w:type="dxa"/>
          </w:tcPr>
          <w:p w:rsidR="0050124C" w:rsidRPr="00333E56" w:rsidRDefault="0050124C" w:rsidP="00A834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3E56">
              <w:rPr>
                <w:rFonts w:ascii="Times New Roman" w:hAnsi="Times New Roman"/>
                <w:sz w:val="20"/>
              </w:rPr>
              <w:t>hexa</w:t>
            </w:r>
            <w:proofErr w:type="spellEnd"/>
          </w:p>
        </w:tc>
        <w:tc>
          <w:tcPr>
            <w:tcW w:w="3685" w:type="dxa"/>
          </w:tcPr>
          <w:p w:rsidR="0050124C" w:rsidRPr="00520094" w:rsidRDefault="0050124C" w:rsidP="00A83414">
            <w:pPr>
              <w:spacing w:after="0" w:line="240" w:lineRule="auto"/>
              <w:ind w:right="-7312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aaagg,aaacca,aaagaa,aaagga,aaaggg,aacac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right="-7312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acagc,aaccag,aacgag,aacgcc,aacggg,aagaa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agacg,aatcca,acaacc,acaagg,acacaa,acaccc,acacgc,acagct,accaa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ccac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cccc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cgaa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cgat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ctac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ctgc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ctgg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gaaa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gcca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gccc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gcga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ggga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taacc,atcaac,atgagg,atgtga,caaagg,caaat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20"/>
              </w:rPr>
            </w:pPr>
            <w:r w:rsidRPr="00520094">
              <w:rPr>
                <w:rFonts w:ascii="Times New Roman" w:eastAsia="Times New Roman" w:hAnsi="Times New Roman"/>
                <w:sz w:val="20"/>
              </w:rPr>
              <w:t>caacac,caacag,caacct,caatgc,cacatc,cagcca,caggat,caggct,cagggt,catcct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atga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aac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aac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aag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cga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gca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ggc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gtc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gtga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tgc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tgc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ggct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ggta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ggtgc,ctcaag,ctgcct,gggga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ggtga,ctccgg,ctctgg,ctgccc,gaggct,gagggc,gatcgc,gattcc,gcaag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cagc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ccac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ccga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cggc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cgtc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ctcag,gctcct,gctcga,ggaca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gagca,ggcgag,ggctac,ggcttc,gggacg,gtgctg,tcacga,tcactg,tccac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ccct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ctac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cttt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gaga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gagc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gctc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ggaa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ggcac,tggca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left="-450" w:firstLine="450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gtgct</w:t>
            </w:r>
            <w:proofErr w:type="spellEnd"/>
          </w:p>
          <w:p w:rsidR="0050124C" w:rsidRPr="00520094" w:rsidRDefault="0050124C" w:rsidP="00A83414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7" w:type="dxa"/>
          </w:tcPr>
          <w:p w:rsidR="0050124C" w:rsidRPr="00520094" w:rsidRDefault="0050124C" w:rsidP="00A83414">
            <w:pPr>
              <w:spacing w:after="0" w:line="240" w:lineRule="auto"/>
              <w:ind w:left="-108" w:right="-52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aacca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ccaag,accat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cgca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ctgg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ggcc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gtcg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gtgg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tcgc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tctat,atgcta,caacc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aacg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accag,cacct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acga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agac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caca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cacg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cctc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cgac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cggag,ccgtcg,cctag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ctcc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ctctt,cgaac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gagt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gcaa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gcag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gcgtc,cgctcc,cggac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</w:p>
          <w:p w:rsidR="0050124C" w:rsidRPr="00520094" w:rsidRDefault="0050124C" w:rsidP="00A83414">
            <w:pPr>
              <w:spacing w:after="0" w:line="240" w:lineRule="auto"/>
              <w:ind w:left="-108" w:right="-52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cggacg,cgggat,ctcgg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tcta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acctc,gacgc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agaa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cacc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ccaa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ccga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ccgct,gcctc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cgca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cgccg,gcggc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cggc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ctct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ctgc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gact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gcaa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gcagc,ggcgc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ggact,gggcg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left="-108" w:right="-52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gtcgcg,gtgaag,tcagca,tcctc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cgcc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ctcac,tgaag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gaga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gaga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left="-108" w:right="-52"/>
              <w:rPr>
                <w:rFonts w:ascii="Times New Roman" w:hAnsi="Times New Roman" w:cs="Times New Roman"/>
                <w:sz w:val="20"/>
              </w:rPr>
            </w:pPr>
            <w:r w:rsidRPr="00520094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gcggc,tggaac,tggat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tctct,ttctga</w:t>
            </w:r>
            <w:proofErr w:type="spellEnd"/>
          </w:p>
        </w:tc>
        <w:tc>
          <w:tcPr>
            <w:tcW w:w="3402" w:type="dxa"/>
          </w:tcPr>
          <w:p w:rsidR="0050124C" w:rsidRPr="00520094" w:rsidRDefault="0050124C" w:rsidP="00A83414">
            <w:pPr>
              <w:spacing w:after="0" w:line="240" w:lineRule="auto"/>
              <w:ind w:right="-7163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aaaa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acaag,aagctg,aaggg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agtc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cgagg,acgtct,agacg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right="-7163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gacgg,agagga,agcgat,agcgg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ggaag,aggaga,aggtcg,agtcc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</w:p>
          <w:p w:rsidR="0050124C" w:rsidRPr="00520094" w:rsidRDefault="0050124C" w:rsidP="00A83414">
            <w:pPr>
              <w:spacing w:after="0" w:line="240" w:lineRule="auto"/>
              <w:ind w:right="-7163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tacc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atcggc,atgca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aaca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aagcc,caagg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acaa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acct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right="-7163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520094">
              <w:rPr>
                <w:rFonts w:ascii="Times New Roman" w:eastAsia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agcct,cagcg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agtcg,ccaat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aga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agc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agt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cga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right="-7163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ctca,ccctc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ctg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gag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gag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gcct,ccgcg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tca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right="-7163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tca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tcg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ctgcc,cgaag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gaca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gacag,cgacg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gcag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</w:p>
          <w:p w:rsidR="0050124C" w:rsidRPr="00520094" w:rsidRDefault="0050124C" w:rsidP="00A83414">
            <w:pPr>
              <w:spacing w:after="0" w:line="240" w:lineRule="auto"/>
              <w:ind w:right="-7163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gcca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gctg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ggac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gtgag,ctaagg,ctcagt,ctcca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tggt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</w:p>
          <w:p w:rsidR="0050124C" w:rsidRPr="00520094" w:rsidRDefault="0050124C" w:rsidP="00A83414">
            <w:pPr>
              <w:spacing w:after="0" w:line="240" w:lineRule="auto"/>
              <w:ind w:right="-7163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ttca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ttcca,gaacaa,gaacg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acaat,gaccag,ggtcag,ggtct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right="-7163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gtgcc,ggtgct,ggttcg,cgaga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ctcgcc,ctgcat,ctgccc,gacga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right="-7163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acgg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actc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actc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agag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agag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agcag,gagccc,gatga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right="-7163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atgca,gcaatc,gcactg,gcaga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cagcg,gcaggg,gccctc,gccgcg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right="-7163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cctgc,gcgac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cgcca,gcgcct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ctccg,ggactc,ggcgca,ggctc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right="-7163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ggctga,gggaat,gggcac,gtctg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caagg,tcagag,tcccgc,tccgg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ind w:right="-7163" w:firstLine="34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cggat,tctgaa,tgagac,tgcaac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ggctc,tgggca</w:t>
            </w:r>
            <w:proofErr w:type="spellEnd"/>
            <w:r w:rsidRPr="00520094">
              <w:rPr>
                <w:rFonts w:ascii="Times New Roman" w:eastAsia="Times New Roman" w:hAnsi="Times New Roman"/>
                <w:sz w:val="20"/>
              </w:rPr>
              <w:t xml:space="preserve">, </w:t>
            </w:r>
            <w:proofErr w:type="spellStart"/>
            <w:r w:rsidRPr="00520094">
              <w:rPr>
                <w:rFonts w:ascii="Times New Roman" w:eastAsia="Times New Roman" w:hAnsi="Times New Roman"/>
                <w:sz w:val="20"/>
              </w:rPr>
              <w:t>tggggc,ttcggc</w:t>
            </w:r>
            <w:proofErr w:type="spellEnd"/>
          </w:p>
        </w:tc>
        <w:tc>
          <w:tcPr>
            <w:tcW w:w="2693" w:type="dxa"/>
          </w:tcPr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aacctc,aagcc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atacc,acaat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acgacc,acttg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gctct,aggac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agggtc,atgac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tgctg,atggt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caatcc,cacgg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atcaa,cccact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ccccct,ccccg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gatg,ccgcc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ccgtgg,cctct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gagga,cgcct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cgtgat,ctact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ttcta,gaacc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gacaac,gacgc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actac,gagca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gatgtt,gcaga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ccatt,gccgc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gcgcgg,gctcc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ctgca,ggaag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ggacag,ggagc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caat,ggctc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ggtccc,gtggc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gttcct,tcaac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tcacca,tcagg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cattc,tcgcag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tcgggc,tctggc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cttca,tgaag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</w:p>
          <w:p w:rsidR="0050124C" w:rsidRPr="00520094" w:rsidRDefault="0050124C" w:rsidP="00A83414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0094">
              <w:rPr>
                <w:rFonts w:ascii="Times New Roman" w:hAnsi="Times New Roman"/>
                <w:sz w:val="20"/>
              </w:rPr>
              <w:t>tgacga,tgcaga</w:t>
            </w:r>
            <w:proofErr w:type="spellEnd"/>
            <w:r w:rsidRPr="00520094">
              <w:rPr>
                <w:rFonts w:ascii="Times New Roman" w:hAnsi="Times New Roman"/>
                <w:sz w:val="20"/>
              </w:rPr>
              <w:t>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20094">
              <w:rPr>
                <w:rFonts w:ascii="Times New Roman" w:hAnsi="Times New Roman"/>
                <w:sz w:val="20"/>
              </w:rPr>
              <w:t>tgccac,tttctt</w:t>
            </w:r>
            <w:proofErr w:type="spellEnd"/>
          </w:p>
        </w:tc>
      </w:tr>
    </w:tbl>
    <w:p w:rsidR="0050124C" w:rsidRDefault="0050124C" w:rsidP="0050124C">
      <w:pPr>
        <w:spacing w:after="0" w:line="240" w:lineRule="auto"/>
      </w:pPr>
    </w:p>
    <w:p w:rsidR="0050124C" w:rsidRDefault="0050124C" w:rsidP="0050124C"/>
    <w:p w:rsidR="0050124C" w:rsidRDefault="0050124C"/>
    <w:sectPr w:rsidR="0050124C" w:rsidSect="005012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0124C"/>
    <w:rsid w:val="000A32E3"/>
    <w:rsid w:val="0050124C"/>
    <w:rsid w:val="00A23E7D"/>
    <w:rsid w:val="00D100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24C"/>
    <w:rPr>
      <w:rFonts w:eastAsiaTheme="minorEastAsia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124C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5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5.DOCX</DocumentId>
  </documentManagement>
</p:properties>
</file>

<file path=customXml/itemProps1.xml><?xml version="1.0" encoding="utf-8"?>
<ds:datastoreItem xmlns:ds="http://schemas.openxmlformats.org/officeDocument/2006/customXml" ds:itemID="{383A347B-3C52-430C-9E4A-C0163DEDB23B}"/>
</file>

<file path=customXml/itemProps2.xml><?xml version="1.0" encoding="utf-8"?>
<ds:datastoreItem xmlns:ds="http://schemas.openxmlformats.org/officeDocument/2006/customXml" ds:itemID="{E9563603-8F2B-4883-B408-CDC5FFB34A99}"/>
</file>

<file path=customXml/itemProps3.xml><?xml version="1.0" encoding="utf-8"?>
<ds:datastoreItem xmlns:ds="http://schemas.openxmlformats.org/officeDocument/2006/customXml" ds:itemID="{5BA28BD7-6F62-47C0-B5B5-53DDA6C6864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8</Words>
  <Characters>3238</Characters>
  <Application>Microsoft Office Word</Application>
  <DocSecurity>0</DocSecurity>
  <Lines>26</Lines>
  <Paragraphs>7</Paragraphs>
  <ScaleCrop>false</ScaleCrop>
  <Company>Hewlett-Packard</Company>
  <LinksUpToDate>false</LinksUpToDate>
  <CharactersWithSpaces>3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-hp</dc:creator>
  <cp:lastModifiedBy>hp-hp</cp:lastModifiedBy>
  <cp:revision>1</cp:revision>
  <dcterms:created xsi:type="dcterms:W3CDTF">2017-06-22T05:09:00Z</dcterms:created>
  <dcterms:modified xsi:type="dcterms:W3CDTF">2017-06-22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